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FDD" w:rsidRDefault="00AF3FDD" w:rsidP="00AF3FDD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AF3FDD" w:rsidRPr="00483DD3" w:rsidRDefault="00AF3FDD" w:rsidP="00AF3F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F3FDD" w:rsidRPr="0083379A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AF3FDD" w:rsidRPr="0083379A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F3FDD" w:rsidRPr="0083379A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AF3FDD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AF3FDD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AF3FDD" w:rsidRPr="0083379A" w:rsidRDefault="00AF3FDD" w:rsidP="00AF3FD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AF3FDD" w:rsidRPr="00E821E4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3FDD" w:rsidRPr="003C10CA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3FDD" w:rsidRPr="003C10CA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3FDD" w:rsidRPr="003C10CA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3FDD" w:rsidRPr="003C10CA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AF3FDD" w:rsidRPr="003C10CA" w:rsidRDefault="00AF3FDD" w:rsidP="00AF3F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3FDD" w:rsidRPr="003C10CA" w:rsidRDefault="00AF3FDD" w:rsidP="00AF3FDD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AF3FDD" w:rsidRPr="003C10CA" w:rsidRDefault="00AF3FDD" w:rsidP="00AF3FDD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AF3FDD" w:rsidRDefault="00AF3FDD" w:rsidP="00AF3FDD">
      <w:pPr>
        <w:rPr>
          <w:lang w:val="en-GB"/>
        </w:rPr>
      </w:pPr>
      <w:r>
        <w:rPr>
          <w:lang w:val="en-GB"/>
        </w:rPr>
        <w:br w:type="page"/>
      </w:r>
    </w:p>
    <w:p w:rsidR="00AF3FDD" w:rsidRDefault="00AF3FDD" w:rsidP="00AF3FDD"/>
    <w:p w:rsidR="00AF3FDD" w:rsidRPr="00E821E4" w:rsidRDefault="00AF3FDD" w:rsidP="00AF3FDD">
      <w:r>
        <w:rPr>
          <w:rFonts w:hint="eastAsia"/>
          <w:noProof/>
          <w:lang w:eastAsia="en-IN"/>
        </w:rPr>
        <w:drawing>
          <wp:inline distT="0" distB="0" distL="0" distR="0" wp14:anchorId="5BFFA7D2" wp14:editId="79D60D3C">
            <wp:extent cx="6065520" cy="2320465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957" cy="233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FDD" w:rsidRPr="00E821E4" w:rsidRDefault="00AF3FDD" w:rsidP="00AF3F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1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4.</w:t>
      </w:r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ncentration of DAG (a) and free fatty acids (b) under moderate light and high-light conditions.  </w:t>
      </w:r>
    </w:p>
    <w:p w:rsidR="00AF3FDD" w:rsidRPr="00E821E4" w:rsidRDefault="00AF3FDD" w:rsidP="00AF3FDD">
      <w:pPr>
        <w:spacing w:line="276" w:lineRule="auto"/>
        <w:ind w:firstLineChars="50" w:firstLine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1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analysis </w:t>
      </w:r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lipids and fatty acids was performed using gas chromatography with flame-ionization detection (GC-FID) and was normalized to dry cell weight. Significant differences between 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82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r-</w:t>
      </w:r>
      <w:proofErr w:type="spellStart"/>
      <w:r w:rsidRPr="00E821E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mgd1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re represented with asterisks based on Holm-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dak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thod (**P &lt; 0.01), and the error bars represent the standard deviation (SD). </w:t>
      </w:r>
      <w:proofErr w:type="spellStart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T</w:t>
      </w:r>
      <w:proofErr w:type="spellEnd"/>
      <w:r w:rsidRPr="00E821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wild-type</w:t>
      </w:r>
      <w:r w:rsidRPr="00E821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FDD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51CAD"/>
    <w:rsid w:val="00897A31"/>
    <w:rsid w:val="008B7F49"/>
    <w:rsid w:val="008D5326"/>
    <w:rsid w:val="009210BF"/>
    <w:rsid w:val="00922EC9"/>
    <w:rsid w:val="0096147B"/>
    <w:rsid w:val="0099399A"/>
    <w:rsid w:val="009F3416"/>
    <w:rsid w:val="00A63178"/>
    <w:rsid w:val="00AA3110"/>
    <w:rsid w:val="00AE08F6"/>
    <w:rsid w:val="00AF3FDD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DDFC1-536B-4683-9670-3D48311C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3FDD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AF3FDD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41:00Z</dcterms:created>
  <dcterms:modified xsi:type="dcterms:W3CDTF">2022-08-21T03:43:00Z</dcterms:modified>
</cp:coreProperties>
</file>